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72063" w14:textId="050081DB" w:rsidR="005A7468" w:rsidRDefault="000C050F" w:rsidP="00B85003">
      <w:pPr>
        <w:jc w:val="center"/>
        <w:rPr>
          <w:rFonts w:ascii="Cambria" w:eastAsia="DengXian" w:hAnsi="Cambria" w:cs="Times New Roman"/>
          <w:b/>
          <w:bCs/>
          <w:color w:val="000000"/>
        </w:rPr>
      </w:pPr>
      <w:r w:rsidRPr="00B85003">
        <w:rPr>
          <w:rFonts w:ascii="Cambria" w:eastAsia="DengXian" w:hAnsi="Cambria" w:cs="Times New Roman"/>
          <w:b/>
          <w:bCs/>
          <w:color w:val="000000"/>
        </w:rPr>
        <w:t xml:space="preserve">Multimedia </w:t>
      </w:r>
      <w:r w:rsidR="005A7468" w:rsidRPr="00B85003">
        <w:rPr>
          <w:rFonts w:ascii="Cambria" w:eastAsia="DengXian" w:hAnsi="Cambria" w:cs="Times New Roman"/>
          <w:b/>
          <w:bCs/>
          <w:color w:val="000000"/>
        </w:rPr>
        <w:t>Appendix 1</w:t>
      </w:r>
    </w:p>
    <w:p w14:paraId="71A24071" w14:textId="77777777" w:rsidR="003516DC" w:rsidRPr="00B85003" w:rsidRDefault="003516DC" w:rsidP="003516DC">
      <w:pPr>
        <w:rPr>
          <w:rFonts w:ascii="Cambria" w:eastAsia="DengXian" w:hAnsi="Cambria" w:cs="Times New Roman"/>
          <w:b/>
          <w:bCs/>
          <w:color w:val="000000"/>
        </w:rPr>
      </w:pPr>
    </w:p>
    <w:p w14:paraId="788F1E04" w14:textId="5934F88F" w:rsidR="00E22C40" w:rsidRPr="003516DC" w:rsidRDefault="00E22C40" w:rsidP="00E22C40">
      <w:pPr>
        <w:jc w:val="both"/>
        <w:rPr>
          <w:rFonts w:ascii="Cambria" w:eastAsia="DengXian" w:hAnsi="Cambria" w:cs="Times New Roman"/>
          <w:b/>
          <w:b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Table S1</w:t>
      </w:r>
      <w:r w:rsidR="00F5591E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 xml:space="preserve"> Bonferroni tests of different age groups</w:t>
      </w:r>
      <w:r w:rsidR="00FC2DC0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E22C40" w:rsidRPr="003516DC" w14:paraId="46EE44FD" w14:textId="77777777" w:rsidTr="00360041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801B" w14:textId="77777777" w:rsidR="00E22C40" w:rsidRPr="003516DC" w:rsidRDefault="00E22C40" w:rsidP="00360041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6101" w14:textId="77777777" w:rsidR="00E22C40" w:rsidRPr="003516DC" w:rsidRDefault="007F7E0A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≤</w:t>
            </w:r>
            <w:r w:rsidR="00E22C40"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2B00" w14:textId="77777777" w:rsidR="00E22C40" w:rsidRPr="003516DC" w:rsidRDefault="00E22C40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36-45</w:t>
            </w:r>
          </w:p>
        </w:tc>
      </w:tr>
      <w:tr w:rsidR="00E22C40" w:rsidRPr="003516DC" w14:paraId="3F3D4BE1" w14:textId="77777777" w:rsidTr="0036004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B45" w14:textId="77777777" w:rsidR="00E22C40" w:rsidRPr="003516DC" w:rsidRDefault="00E22C40" w:rsidP="00360041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36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C58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-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37C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</w:tr>
      <w:tr w:rsidR="00E22C40" w:rsidRPr="003516DC" w14:paraId="709BFF8A" w14:textId="77777777" w:rsidTr="0036004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CCB" w14:textId="77777777" w:rsidR="00E22C40" w:rsidRPr="003516DC" w:rsidRDefault="00E22C40" w:rsidP="00360041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A5C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>(&lt;0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0142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</w:p>
        </w:tc>
      </w:tr>
      <w:tr w:rsidR="00E22C40" w:rsidRPr="003516DC" w14:paraId="290AE3CC" w14:textId="77777777" w:rsidTr="0036004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44AC" w14:textId="77777777" w:rsidR="00E22C40" w:rsidRPr="003516DC" w:rsidRDefault="007F7E0A" w:rsidP="00360041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≥</w:t>
            </w:r>
            <w:r w:rsidR="00E22C40"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57EB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-1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F9E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-0.53 </w:t>
            </w:r>
          </w:p>
        </w:tc>
      </w:tr>
      <w:tr w:rsidR="00E22C40" w:rsidRPr="003516DC" w14:paraId="6A93BBC3" w14:textId="77777777" w:rsidTr="0036004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1C2F5" w14:textId="77777777" w:rsidR="00E22C40" w:rsidRPr="003516DC" w:rsidRDefault="00E22C40" w:rsidP="00360041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ED2D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>(&lt;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855A" w14:textId="77777777" w:rsidR="00E22C40" w:rsidRPr="003516DC" w:rsidRDefault="00E22C40" w:rsidP="00360041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 xml:space="preserve">(0.041) </w:t>
            </w:r>
          </w:p>
        </w:tc>
      </w:tr>
    </w:tbl>
    <w:p w14:paraId="40972199" w14:textId="77777777" w:rsidR="005A7468" w:rsidRPr="003516DC" w:rsidRDefault="005A7468" w:rsidP="005A7468">
      <w:pPr>
        <w:rPr>
          <w:rFonts w:ascii="Cambria" w:eastAsia="DengXian" w:hAnsi="Cambria" w:cs="Times New Roman"/>
          <w:i/>
          <w:i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i/>
          <w:iCs/>
          <w:color w:val="000000"/>
          <w:sz w:val="21"/>
          <w:szCs w:val="21"/>
        </w:rPr>
        <w:t>P</w:t>
      </w:r>
      <w:r w:rsidRPr="003516DC">
        <w:rPr>
          <w:rFonts w:ascii="Cambria" w:eastAsia="DengXian" w:hAnsi="Cambria" w:cs="Times New Roman"/>
          <w:color w:val="000000"/>
          <w:sz w:val="21"/>
          <w:szCs w:val="21"/>
        </w:rPr>
        <w:t xml:space="preserve"> values in parentheses</w:t>
      </w:r>
    </w:p>
    <w:p w14:paraId="00F0CACB" w14:textId="77777777" w:rsidR="00E22C40" w:rsidRPr="003516DC" w:rsidRDefault="00E22C40">
      <w:pPr>
        <w:rPr>
          <w:rFonts w:ascii="Cambria" w:hAnsi="Cambria"/>
          <w:sz w:val="21"/>
          <w:szCs w:val="21"/>
        </w:rPr>
      </w:pPr>
    </w:p>
    <w:p w14:paraId="30A089EA" w14:textId="6075CDC8" w:rsidR="00E22C40" w:rsidRPr="003516DC" w:rsidRDefault="00E22C40" w:rsidP="00E22C40">
      <w:pPr>
        <w:rPr>
          <w:rFonts w:ascii="Cambria" w:eastAsia="DengXian" w:hAnsi="Cambria" w:cs="Times New Roman"/>
          <w:b/>
          <w:b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Table S2</w:t>
      </w:r>
      <w:r w:rsidR="00F5591E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 xml:space="preserve"> Bonferroni tests of different </w:t>
      </w:r>
      <w:r w:rsidR="007F7E0A"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occupations</w:t>
      </w:r>
      <w:r w:rsidR="00C352C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E22C40" w:rsidRPr="003516DC" w14:paraId="172FF204" w14:textId="77777777" w:rsidTr="00E22C40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AA62" w14:textId="77777777" w:rsidR="00E22C40" w:rsidRPr="003516DC" w:rsidRDefault="00E22C40" w:rsidP="00E22C40">
            <w:pPr>
              <w:rPr>
                <w:rFonts w:ascii="Cambria" w:eastAsia="DengXian" w:hAnsi="Cambria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1E73" w14:textId="77777777" w:rsidR="00E22C40" w:rsidRPr="003516DC" w:rsidRDefault="00E22C40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Clinic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DD62" w14:textId="77777777" w:rsidR="00E22C40" w:rsidRPr="003516DC" w:rsidRDefault="00E22C40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Public Health Physic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D242" w14:textId="77777777" w:rsidR="00E22C40" w:rsidRPr="003516DC" w:rsidRDefault="00E22C40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Nurse</w:t>
            </w:r>
          </w:p>
        </w:tc>
      </w:tr>
      <w:tr w:rsidR="00E22C40" w:rsidRPr="003516DC" w14:paraId="2F609FB8" w14:textId="77777777" w:rsidTr="004A5BD5">
        <w:trPr>
          <w:trHeight w:val="105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343C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Public Health Physic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9ECB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7FAD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F6F3" w14:textId="77777777" w:rsidR="00E22C40" w:rsidRPr="003516DC" w:rsidRDefault="00E22C40" w:rsidP="00E22C40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</w:tr>
      <w:tr w:rsidR="00E22C40" w:rsidRPr="003516DC" w14:paraId="727BB5C5" w14:textId="77777777" w:rsidTr="004A5BD5">
        <w:trPr>
          <w:trHeight w:val="32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EB6" w14:textId="77777777" w:rsidR="00E22C40" w:rsidRPr="003516DC" w:rsidRDefault="00E22C40" w:rsidP="00E22C40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FEE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(0.09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FB2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F61" w14:textId="77777777" w:rsidR="00E22C40" w:rsidRPr="003516DC" w:rsidRDefault="00E22C40" w:rsidP="00E22C40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</w:tr>
      <w:tr w:rsidR="00E22C40" w:rsidRPr="003516DC" w14:paraId="631B21E2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863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DE26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36B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868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</w:tr>
      <w:tr w:rsidR="00E22C40" w:rsidRPr="003516DC" w14:paraId="2E956563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EB8" w14:textId="77777777" w:rsidR="00E22C40" w:rsidRPr="003516DC" w:rsidRDefault="00E22C40" w:rsidP="00E22C40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6BC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 xml:space="preserve">(0.00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57D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(1.00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D210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</w:tr>
      <w:tr w:rsidR="00E22C40" w:rsidRPr="003516DC" w14:paraId="640E89E4" w14:textId="77777777" w:rsidTr="0055454E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BEF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Medical Technic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8EA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1BA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271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08 </w:t>
            </w:r>
          </w:p>
        </w:tc>
      </w:tr>
      <w:tr w:rsidR="00E22C40" w:rsidRPr="003516DC" w14:paraId="75FA8CF7" w14:textId="77777777" w:rsidTr="0055454E">
        <w:trPr>
          <w:trHeight w:val="320"/>
        </w:trPr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CDEF3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1D210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 xml:space="preserve">(0.00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49C15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(1.00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4BD9A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(1.000) </w:t>
            </w:r>
          </w:p>
        </w:tc>
      </w:tr>
    </w:tbl>
    <w:p w14:paraId="27FEDFA3" w14:textId="77777777" w:rsidR="005A7468" w:rsidRPr="003516DC" w:rsidRDefault="005A7468" w:rsidP="005A7468">
      <w:pPr>
        <w:rPr>
          <w:rFonts w:ascii="Cambria" w:eastAsia="DengXian" w:hAnsi="Cambria" w:cs="Times New Roman"/>
          <w:i/>
          <w:i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i/>
          <w:iCs/>
          <w:color w:val="000000"/>
          <w:sz w:val="21"/>
          <w:szCs w:val="21"/>
        </w:rPr>
        <w:t>P</w:t>
      </w:r>
      <w:r w:rsidRPr="003516DC">
        <w:rPr>
          <w:rFonts w:ascii="Cambria" w:eastAsia="DengXian" w:hAnsi="Cambria" w:cs="Times New Roman"/>
          <w:color w:val="000000"/>
          <w:sz w:val="21"/>
          <w:szCs w:val="21"/>
        </w:rPr>
        <w:t xml:space="preserve"> values in parentheses</w:t>
      </w:r>
    </w:p>
    <w:p w14:paraId="77D62616" w14:textId="77777777" w:rsidR="00E22C40" w:rsidRPr="003516DC" w:rsidRDefault="00E22C40">
      <w:pPr>
        <w:rPr>
          <w:rFonts w:ascii="Cambria" w:hAnsi="Cambria"/>
          <w:sz w:val="21"/>
          <w:szCs w:val="21"/>
        </w:rPr>
      </w:pPr>
    </w:p>
    <w:p w14:paraId="6D800AD5" w14:textId="1F803752" w:rsidR="00E22C40" w:rsidRPr="003516DC" w:rsidRDefault="00E22C40" w:rsidP="00E22C40">
      <w:pPr>
        <w:rPr>
          <w:rFonts w:ascii="Cambria" w:eastAsia="DengXian" w:hAnsi="Cambria" w:cs="Times New Roman"/>
          <w:b/>
          <w:b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Table S3</w:t>
      </w:r>
      <w:r w:rsidR="00F5591E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 xml:space="preserve"> Bonferroni tests of different seniority groups</w:t>
      </w:r>
      <w:r w:rsidR="00C352C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E22C40" w:rsidRPr="003516DC" w14:paraId="45C6632C" w14:textId="77777777" w:rsidTr="00E22C40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7C7F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FC5D" w14:textId="77777777" w:rsidR="00E22C40" w:rsidRPr="003516DC" w:rsidRDefault="007F7E0A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≤</w:t>
            </w:r>
            <w:r w:rsidR="00E22C40"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48AA" w14:textId="77777777" w:rsidR="00E22C40" w:rsidRPr="003516DC" w:rsidRDefault="00E22C40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11-20</w:t>
            </w:r>
          </w:p>
        </w:tc>
      </w:tr>
      <w:tr w:rsidR="00E22C40" w:rsidRPr="003516DC" w14:paraId="19E78378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869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11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4A5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-0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0B7D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</w:tr>
      <w:tr w:rsidR="00E22C40" w:rsidRPr="003516DC" w14:paraId="4E4DA44B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9E4" w14:textId="77777777" w:rsidR="00E22C40" w:rsidRPr="003516DC" w:rsidRDefault="00E22C40" w:rsidP="00E22C40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B9F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 xml:space="preserve">(0.00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36F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</w:p>
        </w:tc>
      </w:tr>
      <w:tr w:rsidR="00E22C40" w:rsidRPr="003516DC" w14:paraId="0B401C37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038" w14:textId="77777777" w:rsidR="00E22C40" w:rsidRPr="003516DC" w:rsidRDefault="007F7E0A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≥</w:t>
            </w:r>
            <w:r w:rsidR="00E22C40"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832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-1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C450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-0.62 </w:t>
            </w:r>
          </w:p>
        </w:tc>
      </w:tr>
      <w:tr w:rsidR="00E22C40" w:rsidRPr="003516DC" w14:paraId="07827C88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713B7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33FE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>(&lt;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348F3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 xml:space="preserve">(0.010) </w:t>
            </w:r>
          </w:p>
        </w:tc>
      </w:tr>
    </w:tbl>
    <w:p w14:paraId="33F01040" w14:textId="77777777" w:rsidR="005A7468" w:rsidRPr="003516DC" w:rsidRDefault="005A7468" w:rsidP="005A7468">
      <w:pPr>
        <w:rPr>
          <w:rFonts w:ascii="Cambria" w:eastAsia="DengXian" w:hAnsi="Cambria" w:cs="Times New Roman"/>
          <w:i/>
          <w:i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i/>
          <w:iCs/>
          <w:color w:val="000000"/>
          <w:sz w:val="21"/>
          <w:szCs w:val="21"/>
        </w:rPr>
        <w:t>P</w:t>
      </w:r>
      <w:r w:rsidRPr="003516DC">
        <w:rPr>
          <w:rFonts w:ascii="Cambria" w:eastAsia="DengXian" w:hAnsi="Cambria" w:cs="Times New Roman"/>
          <w:color w:val="000000"/>
          <w:sz w:val="21"/>
          <w:szCs w:val="21"/>
        </w:rPr>
        <w:t xml:space="preserve"> values in parentheses</w:t>
      </w:r>
    </w:p>
    <w:p w14:paraId="1BAC2C7C" w14:textId="77777777" w:rsidR="00E22C40" w:rsidRPr="003516DC" w:rsidRDefault="00E22C40">
      <w:pPr>
        <w:rPr>
          <w:rFonts w:ascii="Cambria" w:hAnsi="Cambria"/>
          <w:sz w:val="21"/>
          <w:szCs w:val="21"/>
        </w:rPr>
      </w:pPr>
    </w:p>
    <w:p w14:paraId="37336498" w14:textId="2D48A9B1" w:rsidR="00E22C40" w:rsidRPr="003516DC" w:rsidRDefault="00E22C40" w:rsidP="00E22C40">
      <w:pPr>
        <w:jc w:val="both"/>
        <w:rPr>
          <w:rFonts w:ascii="Cambria" w:eastAsia="DengXian" w:hAnsi="Cambria" w:cs="Times New Roman"/>
          <w:b/>
          <w:b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Table S4</w:t>
      </w:r>
      <w:r w:rsidR="00F5591E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 xml:space="preserve"> Bonferroni tests of different </w:t>
      </w:r>
      <w:r w:rsidR="007F7E0A"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 xml:space="preserve">technical </w:t>
      </w:r>
      <w:r w:rsidRPr="003516D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titles</w:t>
      </w:r>
      <w:r w:rsidR="00C352CC">
        <w:rPr>
          <w:rFonts w:ascii="Cambria" w:eastAsia="DengXian" w:hAnsi="Cambria" w:cs="Times New Roman"/>
          <w:b/>
          <w:bCs/>
          <w:color w:val="000000"/>
          <w:sz w:val="21"/>
          <w:szCs w:val="21"/>
        </w:rPr>
        <w:t>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E22C40" w:rsidRPr="003516DC" w14:paraId="4A693C07" w14:textId="77777777" w:rsidTr="00E22C40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E300" w14:textId="77777777" w:rsidR="00E22C40" w:rsidRPr="003516DC" w:rsidRDefault="00E22C40" w:rsidP="00E22C40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514A" w14:textId="77777777" w:rsidR="00E22C40" w:rsidRPr="003516DC" w:rsidRDefault="007F7E0A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Seni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5900" w14:textId="77777777" w:rsidR="00E22C40" w:rsidRPr="003516DC" w:rsidRDefault="007F7E0A" w:rsidP="00E22C40">
            <w:pPr>
              <w:jc w:val="center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Median</w:t>
            </w:r>
          </w:p>
        </w:tc>
      </w:tr>
      <w:tr w:rsidR="00E22C40" w:rsidRPr="003516DC" w14:paraId="2F001E2B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904" w14:textId="77777777" w:rsidR="00E22C40" w:rsidRPr="003516DC" w:rsidRDefault="007F7E0A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B70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17C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</w:tr>
      <w:tr w:rsidR="00E22C40" w:rsidRPr="003516DC" w14:paraId="0B539E0F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595" w14:textId="77777777" w:rsidR="00E22C40" w:rsidRPr="003516DC" w:rsidRDefault="00E22C40" w:rsidP="00E22C40">
            <w:pPr>
              <w:rPr>
                <w:rFonts w:ascii="Cambria" w:eastAsia="Times New Roman" w:hAnsi="Cambria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66D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(1.00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082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</w:tr>
      <w:tr w:rsidR="00E22C40" w:rsidRPr="003516DC" w14:paraId="5E8FCCDB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6F55" w14:textId="77777777" w:rsidR="00E22C40" w:rsidRPr="003516DC" w:rsidRDefault="007F7E0A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C71A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0544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  <w:t xml:space="preserve">0.89 </w:t>
            </w:r>
          </w:p>
        </w:tc>
      </w:tr>
      <w:tr w:rsidR="00E22C40" w:rsidRPr="003516DC" w14:paraId="60D693DA" w14:textId="77777777" w:rsidTr="00E22C40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2CE84" w14:textId="77777777" w:rsidR="00E22C40" w:rsidRPr="003516DC" w:rsidRDefault="00E22C40" w:rsidP="00E22C40">
            <w:pPr>
              <w:rPr>
                <w:rFonts w:ascii="Cambria" w:eastAsia="DengXian" w:hAnsi="Cambria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97970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 xml:space="preserve">(0.00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B594" w14:textId="77777777" w:rsidR="00E22C40" w:rsidRPr="003516DC" w:rsidRDefault="00E22C40" w:rsidP="00E22C40">
            <w:pPr>
              <w:jc w:val="right"/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</w:pPr>
            <w:r w:rsidRPr="003516DC">
              <w:rPr>
                <w:rFonts w:ascii="Cambria" w:eastAsia="DengXian" w:hAnsi="Cambria" w:cs="Times New Roman"/>
                <w:color w:val="C00000"/>
                <w:sz w:val="21"/>
                <w:szCs w:val="21"/>
              </w:rPr>
              <w:t>(&lt;0.001)</w:t>
            </w:r>
          </w:p>
        </w:tc>
      </w:tr>
    </w:tbl>
    <w:p w14:paraId="22F30F07" w14:textId="77777777" w:rsidR="005A7468" w:rsidRPr="003516DC" w:rsidRDefault="005A7468" w:rsidP="005A7468">
      <w:pPr>
        <w:rPr>
          <w:rFonts w:ascii="Cambria" w:eastAsia="DengXian" w:hAnsi="Cambria" w:cs="Times New Roman"/>
          <w:i/>
          <w:iCs/>
          <w:color w:val="000000"/>
          <w:sz w:val="21"/>
          <w:szCs w:val="21"/>
        </w:rPr>
      </w:pPr>
      <w:r w:rsidRPr="003516DC">
        <w:rPr>
          <w:rFonts w:ascii="Cambria" w:eastAsia="DengXian" w:hAnsi="Cambria" w:cs="Times New Roman"/>
          <w:i/>
          <w:iCs/>
          <w:color w:val="000000"/>
          <w:sz w:val="21"/>
          <w:szCs w:val="21"/>
        </w:rPr>
        <w:t>P</w:t>
      </w:r>
      <w:r w:rsidRPr="003516DC">
        <w:rPr>
          <w:rFonts w:ascii="Cambria" w:eastAsia="DengXian" w:hAnsi="Cambria" w:cs="Times New Roman"/>
          <w:color w:val="000000"/>
          <w:sz w:val="21"/>
          <w:szCs w:val="21"/>
        </w:rPr>
        <w:t xml:space="preserve"> values in parentheses</w:t>
      </w:r>
    </w:p>
    <w:p w14:paraId="61944A8B" w14:textId="77777777" w:rsidR="00E22C40" w:rsidRPr="003516DC" w:rsidRDefault="00E22C40">
      <w:pPr>
        <w:rPr>
          <w:rFonts w:ascii="Cambria" w:hAnsi="Cambria"/>
          <w:sz w:val="21"/>
          <w:szCs w:val="21"/>
        </w:rPr>
      </w:pPr>
    </w:p>
    <w:sectPr w:rsidR="00E22C40" w:rsidRPr="00351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40"/>
    <w:rsid w:val="000C050F"/>
    <w:rsid w:val="000F5EFA"/>
    <w:rsid w:val="003516DC"/>
    <w:rsid w:val="00417724"/>
    <w:rsid w:val="00452B29"/>
    <w:rsid w:val="005A4022"/>
    <w:rsid w:val="005A7468"/>
    <w:rsid w:val="006B4508"/>
    <w:rsid w:val="007A3472"/>
    <w:rsid w:val="007F7E0A"/>
    <w:rsid w:val="00834A32"/>
    <w:rsid w:val="00AB0A47"/>
    <w:rsid w:val="00B31DDE"/>
    <w:rsid w:val="00B5132D"/>
    <w:rsid w:val="00B85003"/>
    <w:rsid w:val="00B9761D"/>
    <w:rsid w:val="00C34804"/>
    <w:rsid w:val="00C352CC"/>
    <w:rsid w:val="00E22C40"/>
    <w:rsid w:val="00F5591E"/>
    <w:rsid w:val="00FB0C58"/>
    <w:rsid w:val="00FC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7825D"/>
  <w15:chartTrackingRefBased/>
  <w15:docId w15:val="{7C67557C-9CF8-1F45-B842-E70AA1173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468"/>
    <w:rPr>
      <w:rFonts w:ascii="SimSun" w:eastAsia="SimSun" w:hAnsi="SimSun" w:cs="SimSu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0A47"/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ng Wang</dc:creator>
  <cp:keywords/>
  <dc:description/>
  <cp:lastModifiedBy>Mengfei Sun</cp:lastModifiedBy>
  <cp:revision>15</cp:revision>
  <dcterms:created xsi:type="dcterms:W3CDTF">2024-09-30T01:51:00Z</dcterms:created>
  <dcterms:modified xsi:type="dcterms:W3CDTF">2024-12-16T21:54:00Z</dcterms:modified>
</cp:coreProperties>
</file>